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4AA" w:rsidRPr="008A32CB" w:rsidRDefault="00D97009" w:rsidP="00D91E60">
      <w:pPr>
        <w:tabs>
          <w:tab w:val="left" w:pos="1418"/>
          <w:tab w:val="left" w:pos="1843"/>
        </w:tabs>
        <w:ind w:rightChars="67" w:right="141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2 </w:t>
      </w:r>
      <w:r w:rsidR="00D054AA" w:rsidRPr="00CF1D13">
        <w:rPr>
          <w:rFonts w:ascii="Times New Roman" w:hAnsi="Times New Roman"/>
          <w:b/>
          <w:sz w:val="24"/>
        </w:rPr>
        <w:t xml:space="preserve">Table </w:t>
      </w:r>
      <w:r w:rsidR="005A65D9" w:rsidRPr="00CF1D13">
        <w:rPr>
          <w:rFonts w:ascii="Times New Roman" w:hAnsi="Times New Roman"/>
          <w:sz w:val="24"/>
        </w:rPr>
        <w:t>Gene transcript</w:t>
      </w:r>
      <w:r w:rsidR="00E02630" w:rsidRPr="00CF1D13">
        <w:rPr>
          <w:rFonts w:ascii="Times New Roman" w:hAnsi="Times New Roman"/>
          <w:sz w:val="24"/>
        </w:rPr>
        <w:t>s</w:t>
      </w:r>
      <w:r w:rsidR="007F26B1" w:rsidRPr="00CF1D13">
        <w:rPr>
          <w:rFonts w:ascii="Times New Roman" w:hAnsi="Times New Roman"/>
          <w:sz w:val="24"/>
        </w:rPr>
        <w:t xml:space="preserve"> </w:t>
      </w:r>
      <w:r w:rsidR="00866329" w:rsidRPr="00CF1D13">
        <w:rPr>
          <w:rFonts w:ascii="Times New Roman" w:hAnsi="Times New Roman"/>
          <w:sz w:val="24"/>
        </w:rPr>
        <w:t xml:space="preserve">in the </w:t>
      </w:r>
      <w:r w:rsidR="00502EF4">
        <w:rPr>
          <w:rFonts w:ascii="Times New Roman" w:hAnsi="Times New Roman" w:hint="eastAsia"/>
          <w:sz w:val="24"/>
        </w:rPr>
        <w:t>vestibular nucle</w:t>
      </w:r>
      <w:r w:rsidR="003F7337">
        <w:rPr>
          <w:rFonts w:ascii="Times New Roman" w:hAnsi="Times New Roman" w:hint="eastAsia"/>
          <w:sz w:val="24"/>
        </w:rPr>
        <w:t>i</w:t>
      </w:r>
      <w:r w:rsidR="00E02630" w:rsidRPr="00CF1D13">
        <w:rPr>
          <w:rFonts w:ascii="Times New Roman" w:hAnsi="Times New Roman"/>
          <w:sz w:val="24"/>
        </w:rPr>
        <w:t xml:space="preserve"> of mice</w:t>
      </w:r>
      <w:r w:rsidR="00791C0A" w:rsidRPr="00CF1D13">
        <w:rPr>
          <w:rFonts w:ascii="Times New Roman" w:hAnsi="Times New Roman"/>
          <w:sz w:val="24"/>
        </w:rPr>
        <w:t xml:space="preserve"> with </w:t>
      </w:r>
      <w:r w:rsidR="003F7337" w:rsidRPr="00CF1D13">
        <w:rPr>
          <w:rFonts w:ascii="Times New Roman" w:hAnsi="Times New Roman"/>
          <w:sz w:val="24"/>
        </w:rPr>
        <w:t>HSHFD</w:t>
      </w:r>
      <w:r w:rsidR="003F7337">
        <w:rPr>
          <w:rFonts w:ascii="Times New Roman" w:hAnsi="Times New Roman" w:hint="eastAsia"/>
          <w:sz w:val="24"/>
        </w:rPr>
        <w:t>/</w:t>
      </w:r>
      <w:r w:rsidR="00502EF4" w:rsidRPr="00CF1D13">
        <w:rPr>
          <w:rFonts w:ascii="Times New Roman" w:hAnsi="Times New Roman"/>
          <w:sz w:val="24"/>
        </w:rPr>
        <w:t>Sham</w:t>
      </w:r>
      <w:r w:rsidR="00E02630" w:rsidRPr="00CF1D13">
        <w:rPr>
          <w:rFonts w:ascii="Times New Roman" w:hAnsi="Times New Roman"/>
          <w:sz w:val="24"/>
        </w:rPr>
        <w:t xml:space="preserve"> versus </w:t>
      </w:r>
      <w:r w:rsidR="003F7337" w:rsidRPr="00CF1D13">
        <w:rPr>
          <w:rFonts w:ascii="Times New Roman" w:hAnsi="Times New Roman"/>
          <w:sz w:val="24"/>
        </w:rPr>
        <w:t>ND</w:t>
      </w:r>
      <w:r w:rsidR="003F7337">
        <w:rPr>
          <w:rFonts w:ascii="Times New Roman" w:hAnsi="Times New Roman" w:hint="eastAsia"/>
          <w:sz w:val="24"/>
        </w:rPr>
        <w:t>/</w:t>
      </w:r>
      <w:r w:rsidR="00502EF4" w:rsidRPr="00CF1D13">
        <w:rPr>
          <w:rFonts w:ascii="Times New Roman" w:hAnsi="Times New Roman"/>
          <w:sz w:val="24"/>
        </w:rPr>
        <w:t>Sham</w:t>
      </w:r>
      <w:r w:rsidR="00502EF4">
        <w:rPr>
          <w:rFonts w:ascii="Times New Roman" w:hAnsi="Times New Roman" w:hint="eastAsia"/>
          <w:sz w:val="24"/>
        </w:rPr>
        <w:t xml:space="preserve"> mice</w:t>
      </w:r>
      <w:r w:rsidR="00E02630" w:rsidRPr="00CF1D13">
        <w:rPr>
          <w:rFonts w:ascii="Times New Roman" w:hAnsi="Times New Roman"/>
          <w:sz w:val="24"/>
        </w:rPr>
        <w:t xml:space="preserve"> as well as </w:t>
      </w:r>
      <w:r w:rsidR="003F7337" w:rsidRPr="00CF1D13">
        <w:rPr>
          <w:rFonts w:ascii="Times New Roman" w:hAnsi="Times New Roman"/>
          <w:sz w:val="24"/>
        </w:rPr>
        <w:t>HSHFD</w:t>
      </w:r>
      <w:r w:rsidR="003F7337">
        <w:rPr>
          <w:rFonts w:ascii="Times New Roman" w:hAnsi="Times New Roman" w:hint="eastAsia"/>
          <w:sz w:val="24"/>
        </w:rPr>
        <w:t>/</w:t>
      </w:r>
      <w:r w:rsidR="00502EF4" w:rsidRPr="00CF1D13">
        <w:rPr>
          <w:rFonts w:ascii="Times New Roman" w:hAnsi="Times New Roman"/>
          <w:sz w:val="24"/>
        </w:rPr>
        <w:t>sVL</w:t>
      </w:r>
      <w:r w:rsidR="00E02630" w:rsidRPr="00CF1D13">
        <w:rPr>
          <w:rFonts w:ascii="Times New Roman" w:hAnsi="Times New Roman"/>
          <w:sz w:val="24"/>
        </w:rPr>
        <w:t xml:space="preserve"> versus </w:t>
      </w:r>
      <w:r w:rsidR="003F7337" w:rsidRPr="00CF1D13">
        <w:rPr>
          <w:rFonts w:ascii="Times New Roman" w:hAnsi="Times New Roman"/>
          <w:sz w:val="24"/>
        </w:rPr>
        <w:t>HSHFD</w:t>
      </w:r>
      <w:r w:rsidR="003F7337">
        <w:rPr>
          <w:rFonts w:ascii="Times New Roman" w:hAnsi="Times New Roman" w:hint="eastAsia"/>
          <w:sz w:val="24"/>
        </w:rPr>
        <w:t>/</w:t>
      </w:r>
      <w:r w:rsidR="00502EF4" w:rsidRPr="00CF1D13">
        <w:rPr>
          <w:rFonts w:ascii="Times New Roman" w:hAnsi="Times New Roman"/>
          <w:sz w:val="24"/>
        </w:rPr>
        <w:t>Sham</w:t>
      </w:r>
      <w:r w:rsidR="00E02630" w:rsidRPr="00CF1D13">
        <w:rPr>
          <w:rFonts w:ascii="Times New Roman" w:hAnsi="Times New Roman"/>
          <w:sz w:val="24"/>
        </w:rPr>
        <w:t xml:space="preserve"> mice</w:t>
      </w:r>
      <w:r w:rsidR="00D054AA" w:rsidRPr="00CF1D13">
        <w:rPr>
          <w:rFonts w:ascii="Times New Roman" w:hAnsi="Times New Roman"/>
          <w:sz w:val="24"/>
        </w:rPr>
        <w:t>.</w:t>
      </w:r>
    </w:p>
    <w:p w:rsidR="00C44388" w:rsidRPr="003F7337" w:rsidRDefault="00C44388">
      <w:pPr>
        <w:rPr>
          <w:rFonts w:ascii="Times New Roman" w:hAnsi="Times New Roman"/>
          <w:sz w:val="24"/>
        </w:rPr>
      </w:pPr>
    </w:p>
    <w:tbl>
      <w:tblPr>
        <w:tblStyle w:val="a5"/>
        <w:tblW w:w="8930" w:type="dxa"/>
        <w:tblInd w:w="108" w:type="dxa"/>
        <w:tblLayout w:type="fixed"/>
        <w:tblLook w:val="04A0"/>
      </w:tblPr>
      <w:tblGrid>
        <w:gridCol w:w="1805"/>
        <w:gridCol w:w="2556"/>
        <w:gridCol w:w="2160"/>
        <w:gridCol w:w="2409"/>
      </w:tblGrid>
      <w:tr w:rsidR="00CF1D13" w:rsidRPr="00CF1D13" w:rsidTr="00CF1D13">
        <w:tc>
          <w:tcPr>
            <w:tcW w:w="1805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:rsidR="006C24E1" w:rsidRPr="00CF1D13" w:rsidRDefault="006C24E1" w:rsidP="00DF4168">
            <w:pPr>
              <w:ind w:firstLineChars="177" w:firstLine="425"/>
              <w:rPr>
                <w:rFonts w:ascii="Times New Roman" w:hAnsi="Times New Roman"/>
                <w:sz w:val="24"/>
              </w:rPr>
            </w:pPr>
          </w:p>
          <w:p w:rsidR="006C24E1" w:rsidRPr="00CF1D13" w:rsidRDefault="006C24E1" w:rsidP="00DF4168">
            <w:pPr>
              <w:ind w:firstLineChars="177" w:firstLine="425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255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C24E1" w:rsidRPr="00CF1D13" w:rsidRDefault="006C24E1" w:rsidP="00E02630">
            <w:pPr>
              <w:ind w:leftChars="-119" w:left="-250"/>
              <w:jc w:val="center"/>
              <w:rPr>
                <w:rFonts w:ascii="Times New Roman" w:hAnsi="Times New Roman"/>
                <w:sz w:val="24"/>
              </w:rPr>
            </w:pPr>
          </w:p>
          <w:p w:rsidR="006C24E1" w:rsidRPr="00CF1D13" w:rsidRDefault="006C24E1" w:rsidP="00F322D1">
            <w:pPr>
              <w:ind w:leftChars="-119" w:left="-250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Gene accession number</w:t>
            </w:r>
          </w:p>
        </w:tc>
        <w:tc>
          <w:tcPr>
            <w:tcW w:w="456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C24E1" w:rsidRPr="00CF1D13" w:rsidRDefault="006C24E1" w:rsidP="00E02630">
            <w:pPr>
              <w:ind w:leftChars="-119" w:left="-250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Fold change</w:t>
            </w:r>
          </w:p>
        </w:tc>
      </w:tr>
      <w:tr w:rsidR="00CF1D13" w:rsidRPr="00CF1D13" w:rsidTr="00CF1D13">
        <w:tc>
          <w:tcPr>
            <w:tcW w:w="1805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6C24E1" w:rsidRPr="00CF1D13" w:rsidRDefault="006C24E1" w:rsidP="00DF4168">
            <w:pPr>
              <w:ind w:firstLineChars="177" w:firstLine="425"/>
              <w:rPr>
                <w:rFonts w:ascii="Times New Roman" w:hAnsi="Times New Roman"/>
                <w:sz w:val="24"/>
              </w:rPr>
            </w:pPr>
          </w:p>
        </w:tc>
        <w:tc>
          <w:tcPr>
            <w:tcW w:w="255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C24E1" w:rsidRPr="00CF1D13" w:rsidRDefault="006C24E1" w:rsidP="00E02630">
            <w:pPr>
              <w:ind w:leftChars="-16" w:rightChars="420" w:right="882" w:hangingChars="14" w:hanging="34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CF1D13" w:rsidRDefault="003F7337" w:rsidP="00CF1D13">
            <w:pPr>
              <w:ind w:leftChars="-16" w:hangingChars="14" w:hanging="34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HSHFD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 w:rsidR="00CF1D13" w:rsidRPr="00CF1D13">
              <w:rPr>
                <w:rFonts w:ascii="Times New Roman" w:hAnsi="Times New Roman"/>
                <w:sz w:val="24"/>
              </w:rPr>
              <w:t>Sham</w:t>
            </w:r>
          </w:p>
          <w:p w:rsidR="006C24E1" w:rsidRPr="00CF1D13" w:rsidRDefault="00CF1D13" w:rsidP="003F7337">
            <w:pPr>
              <w:ind w:leftChars="-16" w:hangingChars="14" w:hanging="34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 xml:space="preserve">vs. </w:t>
            </w:r>
            <w:r w:rsidR="003F7337" w:rsidRPr="00CF1D13">
              <w:rPr>
                <w:rFonts w:ascii="Times New Roman" w:hAnsi="Times New Roman"/>
                <w:sz w:val="24"/>
              </w:rPr>
              <w:t>ND</w:t>
            </w:r>
            <w:r w:rsidR="003F7337">
              <w:rPr>
                <w:rFonts w:ascii="Times New Roman" w:hAnsi="Times New Roman" w:hint="eastAsia"/>
                <w:sz w:val="24"/>
              </w:rPr>
              <w:t>/</w:t>
            </w:r>
            <w:r w:rsidRPr="00CF1D13">
              <w:rPr>
                <w:rFonts w:ascii="Times New Roman" w:hAnsi="Times New Roman"/>
                <w:sz w:val="24"/>
              </w:rPr>
              <w:t>Sham</w:t>
            </w:r>
            <w:r w:rsidR="007F26B1" w:rsidRPr="00CF1D13">
              <w:rPr>
                <w:rFonts w:ascii="Times New Roman" w:hAnsi="Times New Roman"/>
                <w:sz w:val="24"/>
              </w:rPr>
              <w:t xml:space="preserve"> (≥2.0</w:t>
            </w:r>
            <w:r w:rsidRPr="00CF1D13">
              <w:rPr>
                <w:rFonts w:ascii="Times New Roman" w:hAnsi="Times New Roman"/>
                <w:sz w:val="24"/>
              </w:rPr>
              <w:t>0</w:t>
            </w:r>
            <w:r w:rsidR="007F26B1" w:rsidRPr="00CF1D1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C24E1" w:rsidRPr="00CF1D13" w:rsidRDefault="003F7337" w:rsidP="00CF1D13">
            <w:pPr>
              <w:tabs>
                <w:tab w:val="left" w:pos="1319"/>
              </w:tabs>
              <w:ind w:left="34" w:rightChars="162" w:right="340" w:hangingChars="14" w:hanging="34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HSHFD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 w:rsidR="00CF1D13" w:rsidRPr="00CF1D13">
              <w:rPr>
                <w:rFonts w:ascii="Times New Roman" w:hAnsi="Times New Roman"/>
                <w:sz w:val="24"/>
              </w:rPr>
              <w:t>sVL</w:t>
            </w:r>
          </w:p>
          <w:p w:rsidR="00CF1D13" w:rsidRPr="00CF1D13" w:rsidRDefault="00CF1D13" w:rsidP="00CF1D13">
            <w:pPr>
              <w:tabs>
                <w:tab w:val="left" w:pos="1319"/>
              </w:tabs>
              <w:ind w:left="34" w:rightChars="162" w:right="340" w:hangingChars="14" w:hanging="34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 xml:space="preserve">vs. </w:t>
            </w:r>
            <w:r w:rsidR="003F7337" w:rsidRPr="00CF1D13">
              <w:rPr>
                <w:rFonts w:ascii="Times New Roman" w:hAnsi="Times New Roman"/>
                <w:sz w:val="24"/>
              </w:rPr>
              <w:t>HSHFD</w:t>
            </w:r>
            <w:r w:rsidR="003F7337">
              <w:rPr>
                <w:rFonts w:ascii="Times New Roman" w:hAnsi="Times New Roman" w:hint="eastAsia"/>
                <w:sz w:val="24"/>
              </w:rPr>
              <w:t>/</w:t>
            </w:r>
            <w:r w:rsidR="003F7337">
              <w:rPr>
                <w:rFonts w:ascii="Times New Roman" w:hAnsi="Times New Roman"/>
                <w:sz w:val="24"/>
              </w:rPr>
              <w:t>Sham</w:t>
            </w:r>
          </w:p>
          <w:p w:rsidR="00CF1D13" w:rsidRPr="00CF1D13" w:rsidRDefault="00CF1D13" w:rsidP="00CF1D13">
            <w:pPr>
              <w:tabs>
                <w:tab w:val="left" w:pos="1319"/>
              </w:tabs>
              <w:ind w:rightChars="-51" w:right="-107"/>
              <w:jc w:val="center"/>
              <w:rPr>
                <w:rFonts w:ascii="Times New Roman" w:hAnsi="Times New Roman"/>
                <w:sz w:val="24"/>
              </w:rPr>
            </w:pPr>
            <w:r w:rsidRPr="00CF1D13">
              <w:rPr>
                <w:rFonts w:ascii="Times New Roman" w:hAnsi="Times New Roman"/>
                <w:sz w:val="24"/>
              </w:rPr>
              <w:t>(≤0.5</w:t>
            </w:r>
            <w:r w:rsidR="00D14735">
              <w:rPr>
                <w:rFonts w:ascii="Times New Roman" w:hAnsi="Times New Roman" w:hint="eastAsia"/>
                <w:sz w:val="24"/>
              </w:rPr>
              <w:t>0</w:t>
            </w:r>
            <w:r w:rsidRPr="00CF1D13">
              <w:rPr>
                <w:rFonts w:ascii="Times New Roman" w:hAnsi="Times New Roman"/>
                <w:sz w:val="24"/>
              </w:rPr>
              <w:t>)</w:t>
            </w:r>
          </w:p>
        </w:tc>
      </w:tr>
      <w:tr w:rsidR="00CF1D13" w:rsidRPr="00746D2A" w:rsidTr="00CF1D13">
        <w:tc>
          <w:tcPr>
            <w:tcW w:w="18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Igf2</w:t>
            </w:r>
          </w:p>
        </w:tc>
        <w:tc>
          <w:tcPr>
            <w:tcW w:w="25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1122736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9.58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Gfap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113102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8.26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0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Gm23787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F322D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 w:hint="eastAsia"/>
                <w:color w:val="000000"/>
                <w:sz w:val="24"/>
              </w:rPr>
              <w:t>-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4.85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0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Nnat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1092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4.39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bl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8675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4.03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7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Fn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1276408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98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Ptgds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896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87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Plac9b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127050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7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10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Dcn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1190451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70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0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Ezr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951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46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1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Ahnak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hangingChars="14" w:hanging="34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M_001039959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33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4</w:t>
            </w:r>
          </w:p>
        </w:tc>
      </w:tr>
      <w:tr w:rsidR="00CF1D13" w:rsidRPr="00746D2A" w:rsidTr="00CF1D13"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Mir323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46D2A">
              <w:rPr>
                <w:rFonts w:ascii="Times New Roman" w:hAnsi="Times New Roman"/>
                <w:color w:val="000000"/>
                <w:sz w:val="24"/>
              </w:rPr>
              <w:t>NR_029757.1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23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4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Thbd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9378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3.18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27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Slc7a1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1199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87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9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Pltp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11125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86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9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Col1a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7742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82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Foxj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824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75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2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Vtn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AB4E51" w:rsidP="00AB4E5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11707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70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2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Ifitm3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25378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6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29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Acta2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7392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46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0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Syt10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1880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42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6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Zfp36l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7564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4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39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Dchs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116294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3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2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46D2A">
              <w:rPr>
                <w:rFonts w:ascii="Times New Roman" w:hAnsi="Times New Roman"/>
                <w:sz w:val="24"/>
              </w:rPr>
              <w:t>Ptrf</w:t>
            </w:r>
            <w:proofErr w:type="spellEnd"/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F00C4B" w:rsidP="00F00C4B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NM_008986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1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44</w:t>
            </w:r>
          </w:p>
        </w:tc>
      </w:tr>
      <w:tr w:rsidR="00CF1D13" w:rsidRPr="00746D2A" w:rsidTr="00CF1D13">
        <w:trPr>
          <w:trHeight w:val="7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F1D13" w:rsidRPr="00746D2A" w:rsidRDefault="00CF1D13" w:rsidP="009F710F">
            <w:pPr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Gm25711</w:t>
            </w:r>
          </w:p>
        </w:tc>
        <w:tc>
          <w:tcPr>
            <w:tcW w:w="2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F1D13" w:rsidRPr="00746D2A" w:rsidRDefault="00F00C4B" w:rsidP="00F322D1">
            <w:pPr>
              <w:ind w:leftChars="-16" w:rightChars="201" w:right="422" w:hangingChars="14" w:hanging="34"/>
              <w:jc w:val="right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2.03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F1D13" w:rsidRPr="00746D2A" w:rsidRDefault="00CF1D13" w:rsidP="00CF1D13">
            <w:pPr>
              <w:jc w:val="center"/>
              <w:rPr>
                <w:rFonts w:ascii="Times New Roman" w:hAnsi="Times New Roman"/>
                <w:sz w:val="24"/>
              </w:rPr>
            </w:pPr>
            <w:r w:rsidRPr="00746D2A">
              <w:rPr>
                <w:rFonts w:ascii="Times New Roman" w:hAnsi="Times New Roman"/>
                <w:sz w:val="24"/>
              </w:rPr>
              <w:t>0.18</w:t>
            </w:r>
          </w:p>
        </w:tc>
      </w:tr>
    </w:tbl>
    <w:p w:rsidR="00D054AA" w:rsidRPr="00746D2A" w:rsidRDefault="00D054AA" w:rsidP="00CF1D13">
      <w:pPr>
        <w:rPr>
          <w:rFonts w:ascii="Times New Roman" w:hAnsi="Times New Roman"/>
          <w:sz w:val="24"/>
        </w:rPr>
      </w:pPr>
    </w:p>
    <w:sectPr w:rsidR="00D054AA" w:rsidRPr="00746D2A" w:rsidSect="00BA278D">
      <w:pgSz w:w="11906" w:h="16838"/>
      <w:pgMar w:top="1276" w:right="1418" w:bottom="993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883" w:rsidRDefault="00C35883" w:rsidP="002E6016">
      <w:r>
        <w:separator/>
      </w:r>
    </w:p>
  </w:endnote>
  <w:endnote w:type="continuationSeparator" w:id="0">
    <w:p w:rsidR="00C35883" w:rsidRDefault="00C35883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883" w:rsidRDefault="00C35883" w:rsidP="002E6016">
      <w:r>
        <w:separator/>
      </w:r>
    </w:p>
  </w:footnote>
  <w:footnote w:type="continuationSeparator" w:id="0">
    <w:p w:rsidR="00C35883" w:rsidRDefault="00C35883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39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452EF"/>
    <w:rsid w:val="0004627A"/>
    <w:rsid w:val="00056C2F"/>
    <w:rsid w:val="000742DB"/>
    <w:rsid w:val="000B7DF3"/>
    <w:rsid w:val="000C1FEC"/>
    <w:rsid w:val="0012311A"/>
    <w:rsid w:val="0016166D"/>
    <w:rsid w:val="00182E6D"/>
    <w:rsid w:val="0025728C"/>
    <w:rsid w:val="00261405"/>
    <w:rsid w:val="002671F6"/>
    <w:rsid w:val="00283163"/>
    <w:rsid w:val="00287BD3"/>
    <w:rsid w:val="002B6B1C"/>
    <w:rsid w:val="002C5BB8"/>
    <w:rsid w:val="002D0DC2"/>
    <w:rsid w:val="002D3CE0"/>
    <w:rsid w:val="002E36D6"/>
    <w:rsid w:val="002E6016"/>
    <w:rsid w:val="003259CF"/>
    <w:rsid w:val="003269C0"/>
    <w:rsid w:val="00344FF9"/>
    <w:rsid w:val="00355531"/>
    <w:rsid w:val="0039592D"/>
    <w:rsid w:val="003B586C"/>
    <w:rsid w:val="003F09AC"/>
    <w:rsid w:val="003F7337"/>
    <w:rsid w:val="00420DAB"/>
    <w:rsid w:val="004C1671"/>
    <w:rsid w:val="004F6769"/>
    <w:rsid w:val="00502EF4"/>
    <w:rsid w:val="005263A2"/>
    <w:rsid w:val="00546303"/>
    <w:rsid w:val="00546C4E"/>
    <w:rsid w:val="00554A1B"/>
    <w:rsid w:val="00564D44"/>
    <w:rsid w:val="005A65D9"/>
    <w:rsid w:val="005C2454"/>
    <w:rsid w:val="00613EF6"/>
    <w:rsid w:val="00637E86"/>
    <w:rsid w:val="00666C02"/>
    <w:rsid w:val="00696652"/>
    <w:rsid w:val="006C24E1"/>
    <w:rsid w:val="006F2FDB"/>
    <w:rsid w:val="006F305B"/>
    <w:rsid w:val="006F3AC6"/>
    <w:rsid w:val="00703B31"/>
    <w:rsid w:val="00746D2A"/>
    <w:rsid w:val="007470AC"/>
    <w:rsid w:val="007678E0"/>
    <w:rsid w:val="00782C54"/>
    <w:rsid w:val="00791C0A"/>
    <w:rsid w:val="007C638B"/>
    <w:rsid w:val="007D5472"/>
    <w:rsid w:val="007F26B1"/>
    <w:rsid w:val="007F26F4"/>
    <w:rsid w:val="008224E1"/>
    <w:rsid w:val="00866329"/>
    <w:rsid w:val="00891672"/>
    <w:rsid w:val="008A32CB"/>
    <w:rsid w:val="008B03FD"/>
    <w:rsid w:val="008E01D4"/>
    <w:rsid w:val="009033EB"/>
    <w:rsid w:val="0091219E"/>
    <w:rsid w:val="00913ABE"/>
    <w:rsid w:val="00917994"/>
    <w:rsid w:val="00924A5D"/>
    <w:rsid w:val="00971316"/>
    <w:rsid w:val="00994F31"/>
    <w:rsid w:val="009A053B"/>
    <w:rsid w:val="009E2C06"/>
    <w:rsid w:val="00A66942"/>
    <w:rsid w:val="00A8795C"/>
    <w:rsid w:val="00AB4E51"/>
    <w:rsid w:val="00AC6FCE"/>
    <w:rsid w:val="00AE42B6"/>
    <w:rsid w:val="00B279B3"/>
    <w:rsid w:val="00B360DD"/>
    <w:rsid w:val="00B420FE"/>
    <w:rsid w:val="00BA278D"/>
    <w:rsid w:val="00C35883"/>
    <w:rsid w:val="00C44388"/>
    <w:rsid w:val="00C744BF"/>
    <w:rsid w:val="00C90528"/>
    <w:rsid w:val="00C9530F"/>
    <w:rsid w:val="00CB4279"/>
    <w:rsid w:val="00CD06B4"/>
    <w:rsid w:val="00CF1D13"/>
    <w:rsid w:val="00D054AA"/>
    <w:rsid w:val="00D14735"/>
    <w:rsid w:val="00D4466D"/>
    <w:rsid w:val="00D75436"/>
    <w:rsid w:val="00D91E60"/>
    <w:rsid w:val="00D97009"/>
    <w:rsid w:val="00DA0CE5"/>
    <w:rsid w:val="00DA6D7E"/>
    <w:rsid w:val="00DB3AA7"/>
    <w:rsid w:val="00DC142A"/>
    <w:rsid w:val="00DE3503"/>
    <w:rsid w:val="00DF4168"/>
    <w:rsid w:val="00DF7886"/>
    <w:rsid w:val="00E02630"/>
    <w:rsid w:val="00E12240"/>
    <w:rsid w:val="00E340A8"/>
    <w:rsid w:val="00E40CA5"/>
    <w:rsid w:val="00EA36C6"/>
    <w:rsid w:val="00EA47DE"/>
    <w:rsid w:val="00EB10F5"/>
    <w:rsid w:val="00ED275D"/>
    <w:rsid w:val="00EE2668"/>
    <w:rsid w:val="00EF6F01"/>
    <w:rsid w:val="00F00C4B"/>
    <w:rsid w:val="00F13AC2"/>
    <w:rsid w:val="00F322D1"/>
    <w:rsid w:val="00F77B5C"/>
    <w:rsid w:val="00FB2F62"/>
    <w:rsid w:val="00FF2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  <w:style w:type="paragraph" w:styleId="ab">
    <w:name w:val="Revision"/>
    <w:hidden/>
    <w:uiPriority w:val="99"/>
    <w:semiHidden/>
    <w:rsid w:val="006F3AC6"/>
    <w:rPr>
      <w:kern w:val="2"/>
      <w:sz w:val="21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6F3A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F3AC6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1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3</cp:revision>
  <cp:lastPrinted>2019-04-09T00:14:00Z</cp:lastPrinted>
  <dcterms:created xsi:type="dcterms:W3CDTF">2020-01-24T00:16:00Z</dcterms:created>
  <dcterms:modified xsi:type="dcterms:W3CDTF">2020-01-24T01:09:00Z</dcterms:modified>
</cp:coreProperties>
</file>